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611" w:rsidRPr="005F4654" w:rsidRDefault="00056611" w:rsidP="00056611">
      <w:pPr>
        <w:rPr>
          <w:b/>
          <w:u w:val="single"/>
        </w:rPr>
      </w:pPr>
      <w:r w:rsidRPr="005F4654">
        <w:rPr>
          <w:b/>
          <w:u w:val="single"/>
        </w:rPr>
        <w:t xml:space="preserve">Supplementary Data - </w:t>
      </w:r>
      <w:r w:rsidRPr="005F4654">
        <w:rPr>
          <w:b/>
          <w:i/>
          <w:u w:val="single"/>
        </w:rPr>
        <w:t>RNF43</w:t>
      </w:r>
      <w:r w:rsidRPr="005F4654">
        <w:rPr>
          <w:b/>
          <w:u w:val="single"/>
        </w:rPr>
        <w:t xml:space="preserve"> and </w:t>
      </w:r>
      <w:r w:rsidRPr="005F4654">
        <w:rPr>
          <w:b/>
          <w:i/>
          <w:u w:val="single"/>
        </w:rPr>
        <w:t>ZNRF3</w:t>
      </w:r>
      <w:r w:rsidR="00036D47">
        <w:rPr>
          <w:b/>
          <w:u w:val="single"/>
        </w:rPr>
        <w:t xml:space="preserve"> are Commonly Altered</w:t>
      </w:r>
      <w:r w:rsidRPr="005F4654">
        <w:rPr>
          <w:b/>
          <w:u w:val="single"/>
        </w:rPr>
        <w:t xml:space="preserve"> in S</w:t>
      </w:r>
      <w:r w:rsidR="003E711C">
        <w:rPr>
          <w:b/>
          <w:u w:val="single"/>
        </w:rPr>
        <w:t>errated Pathway Colorectal Tumo</w:t>
      </w:r>
      <w:r w:rsidRPr="005F4654">
        <w:rPr>
          <w:b/>
          <w:u w:val="single"/>
        </w:rPr>
        <w:t>rigenesis</w:t>
      </w:r>
    </w:p>
    <w:p w:rsidR="00056611" w:rsidRDefault="00056611" w:rsidP="00056611"/>
    <w:p w:rsidR="00056611" w:rsidRDefault="00056611" w:rsidP="00056611">
      <w:r w:rsidRPr="006063A1">
        <w:rPr>
          <w:u w:val="single"/>
        </w:rPr>
        <w:t>Table 1</w:t>
      </w:r>
      <w:r>
        <w:t xml:space="preserve"> – Clinical and molecular data according to A) </w:t>
      </w:r>
      <w:r w:rsidRPr="000F303F">
        <w:rPr>
          <w:i/>
        </w:rPr>
        <w:t>RNF43</w:t>
      </w:r>
      <w:r>
        <w:t xml:space="preserve"> and B) </w:t>
      </w:r>
      <w:r w:rsidRPr="000F303F">
        <w:rPr>
          <w:i/>
        </w:rPr>
        <w:t>ZNRF3</w:t>
      </w:r>
      <w:r>
        <w:t xml:space="preserve"> mutation status per cohort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2000"/>
        <w:gridCol w:w="1652"/>
        <w:gridCol w:w="1559"/>
        <w:gridCol w:w="851"/>
        <w:gridCol w:w="1701"/>
        <w:gridCol w:w="1701"/>
        <w:gridCol w:w="811"/>
        <w:gridCol w:w="1599"/>
        <w:gridCol w:w="1559"/>
        <w:gridCol w:w="850"/>
      </w:tblGrid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A.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56611" w:rsidRPr="001F721D" w:rsidTr="0053642A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I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I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w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w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 valu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w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w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w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 value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 (85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 (14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 (2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 (75.8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 (3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6 (96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Average age (yrs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7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15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Female gende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2/46 (81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/8 (62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/8 (37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4/25 (56.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3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0/76 (39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8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roximal sit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/21 (95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 /6 (83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/8 (7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/16 (68.8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/2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/61 (24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7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Stage (AJCC I/II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28/40 (7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4/6 (66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2/8 (2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/17 (29.4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0/3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5/69 (50.7%)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4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CIMP high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6/46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8/8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/8 (87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/25 (10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3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/76 (15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p5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/39 (23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7 (14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/8 (37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/23 (39.1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3 (3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6/65 (4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PIK3CA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/37 (16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8 (12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8 (12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/23 (17.4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0/3 (0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/72 (16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MGMT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ethylated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/40 (5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/5 (6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/8 (2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/24 (16.7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6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3 (3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0/69 (29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KRAS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46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8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8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25 (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3 (3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1/76 (53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60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/46 (32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8 (12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/8 (37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/25 (8.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3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76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lastRenderedPageBreak/>
              <w:t xml:space="preserve">B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: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56611" w:rsidRPr="001F721D" w:rsidTr="0053642A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I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I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w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mu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w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 valu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w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BRAF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wt/MSS. </w:t>
            </w: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ZNRF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w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 value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6/54 (29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/54 (71.4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5/33 (15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8/33 (84.8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27 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27/27 (10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Average age (yrs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7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7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8.1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6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6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Female gende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3/16 (81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9/38 (76.3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0/5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/28 (60.7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3/27 (48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Proximal sit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1/12 (91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/33 (93.9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/4 (25.0%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6/19 (84.2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/>
                <w:color w:val="000000"/>
                <w:sz w:val="22"/>
                <w:szCs w:val="22"/>
                <w:lang w:eastAsia="en-AU"/>
              </w:rPr>
              <w:t>0.0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5/25 (2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Stage (AJCC I/II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6/9 (66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5/34 (73.5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/5 (2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6/20 (30.0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9/27 (33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>CIMP high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6/16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8/38 (100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5/5 (1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7/28 (96.4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0/27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p5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/11 (9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/34 (26.5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2/5 (4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/26 (38.5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/27 (37.0%)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PIK3CA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2/11 (1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/33 (15.2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1/5 (1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/26 (15.4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/27 (14.8%)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MGMT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ethylated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6/12 (5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/33 (51.5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2/5 (4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/27 (14.8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2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5/27 (18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1F721D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KRAS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0/16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38 (0%)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0/5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/28 (0%)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7/27 (63.0%)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A10DB9" w:rsidTr="0053642A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  <w:r w:rsidRPr="000F303F">
              <w:rPr>
                <w:rFonts w:eastAsia="Times New Roman"/>
                <w:bCs/>
                <w:i/>
                <w:color w:val="000000"/>
                <w:sz w:val="22"/>
                <w:szCs w:val="22"/>
                <w:lang w:eastAsia="en-AU"/>
              </w:rPr>
              <w:t>RNF43</w:t>
            </w:r>
            <w:r w:rsidRPr="001F721D"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  <w:t xml:space="preserve"> mutan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5/16 (93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1/38 (81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/5 (6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/28 (17.9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0.0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1F721D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/27 (11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1F721D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6611" w:rsidRPr="00A10DB9" w:rsidTr="0053642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056611" w:rsidRPr="00A10DB9" w:rsidTr="0053642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611" w:rsidRPr="00A10DB9" w:rsidRDefault="00056611" w:rsidP="0053642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</w:tbl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/>
    <w:p w:rsidR="00056611" w:rsidRDefault="00056611" w:rsidP="00056611">
      <w:pPr>
        <w:sectPr w:rsidR="00056611" w:rsidSect="0053642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56611" w:rsidRDefault="00056611" w:rsidP="00056611">
      <w:pPr>
        <w:rPr>
          <w:u w:val="single"/>
        </w:rPr>
      </w:pPr>
      <w:r>
        <w:rPr>
          <w:u w:val="single"/>
        </w:rPr>
        <w:lastRenderedPageBreak/>
        <w:t>Table 2</w:t>
      </w:r>
    </w:p>
    <w:p w:rsidR="00056611" w:rsidRDefault="00056611" w:rsidP="00056611">
      <w:r>
        <w:t xml:space="preserve">A) </w:t>
      </w:r>
      <w:r w:rsidRPr="00385376">
        <w:rPr>
          <w:i/>
        </w:rPr>
        <w:t>RNF43</w:t>
      </w:r>
      <w:r>
        <w:t xml:space="preserve"> transcript expression values of cancers with </w:t>
      </w:r>
      <w:r w:rsidRPr="00385376">
        <w:rPr>
          <w:i/>
        </w:rPr>
        <w:t>RNF43</w:t>
      </w:r>
      <w:r>
        <w:t xml:space="preserve"> mutation data. (</w:t>
      </w:r>
      <w:r w:rsidRPr="00385376">
        <w:rPr>
          <w:i/>
        </w:rPr>
        <w:t xml:space="preserve">BRAF </w:t>
      </w:r>
      <w:r>
        <w:t xml:space="preserve">mutant/MSI n=13, </w:t>
      </w:r>
      <w:r w:rsidRPr="00385376">
        <w:rPr>
          <w:i/>
        </w:rPr>
        <w:t xml:space="preserve">BRAF </w:t>
      </w:r>
      <w:r>
        <w:t xml:space="preserve">mutant/MSS n=6, </w:t>
      </w:r>
      <w:r w:rsidRPr="00385376">
        <w:rPr>
          <w:i/>
        </w:rPr>
        <w:t>BRAF</w:t>
      </w:r>
      <w:r>
        <w:t xml:space="preserve"> wild type n=27)</w:t>
      </w:r>
    </w:p>
    <w:p w:rsidR="00056611" w:rsidRPr="00D227A1" w:rsidRDefault="00056611" w:rsidP="00056611"/>
    <w:tbl>
      <w:tblPr>
        <w:tblW w:w="8860" w:type="dxa"/>
        <w:tblInd w:w="103" w:type="dxa"/>
        <w:tblLook w:val="04A0" w:firstRow="1" w:lastRow="0" w:firstColumn="1" w:lastColumn="0" w:noHBand="0" w:noVBand="1"/>
      </w:tblPr>
      <w:tblGrid>
        <w:gridCol w:w="1860"/>
        <w:gridCol w:w="1180"/>
        <w:gridCol w:w="1660"/>
        <w:gridCol w:w="2380"/>
        <w:gridCol w:w="1780"/>
      </w:tblGrid>
      <w:tr w:rsidR="00056611" w:rsidRPr="000F46E7" w:rsidTr="0053642A">
        <w:trPr>
          <w:trHeight w:val="198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RNF43 Mutant (1=mutant, 0=wild type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Type of RNF43 mutation (2=X659fs, 1=other mutation, 0=wild typ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RNF43 Expression value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01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71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57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09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07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53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9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74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4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1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4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1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4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6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82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8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3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22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89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33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89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6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65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6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0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05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14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82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78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20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93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99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28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14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1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51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70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93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91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.04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94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0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58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66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64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5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2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58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01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50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50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7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49</w:t>
            </w:r>
          </w:p>
        </w:tc>
      </w:tr>
      <w:tr w:rsidR="00056611" w:rsidRPr="000F46E7" w:rsidTr="0053642A">
        <w:trPr>
          <w:trHeight w:val="198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.31</w:t>
            </w:r>
          </w:p>
        </w:tc>
      </w:tr>
    </w:tbl>
    <w:p w:rsidR="00056611" w:rsidRDefault="00056611" w:rsidP="00056611"/>
    <w:p w:rsidR="00056611" w:rsidRDefault="00056611" w:rsidP="00056611">
      <w:r>
        <w:lastRenderedPageBreak/>
        <w:t xml:space="preserve">B) </w:t>
      </w:r>
      <w:r>
        <w:rPr>
          <w:i/>
        </w:rPr>
        <w:t>ZNRF3</w:t>
      </w:r>
      <w:r w:rsidRPr="00D227A1">
        <w:t xml:space="preserve"> transcript expression values of cancers with </w:t>
      </w:r>
      <w:r>
        <w:rPr>
          <w:i/>
        </w:rPr>
        <w:t xml:space="preserve">ZNRF3 </w:t>
      </w:r>
      <w:r w:rsidRPr="00D227A1">
        <w:t>mutation data. (</w:t>
      </w:r>
      <w:r w:rsidRPr="00D227A1">
        <w:rPr>
          <w:i/>
        </w:rPr>
        <w:t xml:space="preserve">BRAF </w:t>
      </w:r>
      <w:r w:rsidRPr="00D227A1">
        <w:t xml:space="preserve">mutant/MSI n=13, </w:t>
      </w:r>
      <w:r w:rsidRPr="00D227A1">
        <w:rPr>
          <w:i/>
        </w:rPr>
        <w:t xml:space="preserve">BRAF </w:t>
      </w:r>
      <w:r w:rsidRPr="00D227A1">
        <w:t xml:space="preserve">mutant/MSS n=6, </w:t>
      </w:r>
      <w:r w:rsidRPr="00D227A1">
        <w:rPr>
          <w:i/>
        </w:rPr>
        <w:t>BRAF</w:t>
      </w:r>
      <w:r w:rsidRPr="00D227A1">
        <w:t xml:space="preserve"> wild type n=27)</w:t>
      </w:r>
    </w:p>
    <w:p w:rsidR="00056611" w:rsidRDefault="00056611" w:rsidP="00056611"/>
    <w:tbl>
      <w:tblPr>
        <w:tblW w:w="7840" w:type="dxa"/>
        <w:tblInd w:w="103" w:type="dxa"/>
        <w:tblLook w:val="04A0" w:firstRow="1" w:lastRow="0" w:firstColumn="1" w:lastColumn="0" w:noHBand="0" w:noVBand="1"/>
      </w:tblPr>
      <w:tblGrid>
        <w:gridCol w:w="1960"/>
        <w:gridCol w:w="1400"/>
        <w:gridCol w:w="2380"/>
        <w:gridCol w:w="2100"/>
      </w:tblGrid>
      <w:tr w:rsidR="00056611" w:rsidRPr="000F46E7" w:rsidTr="0053642A">
        <w:trPr>
          <w:trHeight w:val="19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ZNRF3 Mutant (1=mutant, 0=wild type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ZNRF3 Expression value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6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68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6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06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8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14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97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7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4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44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8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8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64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4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97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4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6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3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05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67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3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8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6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1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3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19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4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84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8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85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6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73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mutant/M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6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89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7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99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04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9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92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09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52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22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87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68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81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36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0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72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8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3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18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83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24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98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8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1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1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6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0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22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CG2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20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28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06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46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41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3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65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7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02</w:t>
            </w:r>
          </w:p>
        </w:tc>
      </w:tr>
      <w:tr w:rsidR="00056611" w:rsidRPr="000F46E7" w:rsidTr="0053642A">
        <w:trPr>
          <w:trHeight w:val="19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BRAF wild 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6611" w:rsidRPr="000F46E7" w:rsidRDefault="00056611" w:rsidP="0053642A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sz w:val="20"/>
                <w:szCs w:val="20"/>
                <w:lang w:eastAsia="en-AU"/>
              </w:rPr>
              <w:t>G17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611" w:rsidRPr="000F46E7" w:rsidRDefault="00056611" w:rsidP="0053642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38537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.45</w:t>
            </w:r>
          </w:p>
        </w:tc>
      </w:tr>
    </w:tbl>
    <w:p w:rsidR="00056611" w:rsidRPr="000E538D" w:rsidRDefault="00056611" w:rsidP="00056611"/>
    <w:p w:rsidR="00056611" w:rsidRPr="006063A1" w:rsidRDefault="00056611" w:rsidP="00056611">
      <w:pPr>
        <w:rPr>
          <w:u w:val="single"/>
        </w:rPr>
      </w:pPr>
      <w:bookmarkStart w:id="0" w:name="_GoBack"/>
      <w:bookmarkEnd w:id="0"/>
    </w:p>
    <w:sectPr w:rsidR="00056611" w:rsidRPr="006063A1" w:rsidSect="0053642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611"/>
    <w:rsid w:val="000107B5"/>
    <w:rsid w:val="00021556"/>
    <w:rsid w:val="000254B6"/>
    <w:rsid w:val="000260F0"/>
    <w:rsid w:val="00036D47"/>
    <w:rsid w:val="00050639"/>
    <w:rsid w:val="00056611"/>
    <w:rsid w:val="00070F42"/>
    <w:rsid w:val="00074250"/>
    <w:rsid w:val="00074AFE"/>
    <w:rsid w:val="00082D11"/>
    <w:rsid w:val="00083B83"/>
    <w:rsid w:val="00097C7F"/>
    <w:rsid w:val="000A4FC6"/>
    <w:rsid w:val="000A6F5C"/>
    <w:rsid w:val="000B384E"/>
    <w:rsid w:val="000B6712"/>
    <w:rsid w:val="000D5757"/>
    <w:rsid w:val="000D7D2E"/>
    <w:rsid w:val="000E74E6"/>
    <w:rsid w:val="000F3D0F"/>
    <w:rsid w:val="000F54B6"/>
    <w:rsid w:val="00102E50"/>
    <w:rsid w:val="00104AC2"/>
    <w:rsid w:val="00122ADA"/>
    <w:rsid w:val="00132079"/>
    <w:rsid w:val="00180956"/>
    <w:rsid w:val="0018129D"/>
    <w:rsid w:val="0019131B"/>
    <w:rsid w:val="001B2C29"/>
    <w:rsid w:val="001B7C1E"/>
    <w:rsid w:val="001C09C2"/>
    <w:rsid w:val="001C54BC"/>
    <w:rsid w:val="001D781A"/>
    <w:rsid w:val="001E23EF"/>
    <w:rsid w:val="001E2955"/>
    <w:rsid w:val="001F6521"/>
    <w:rsid w:val="00200698"/>
    <w:rsid w:val="00201D97"/>
    <w:rsid w:val="00227849"/>
    <w:rsid w:val="0023764B"/>
    <w:rsid w:val="0024354E"/>
    <w:rsid w:val="00244C4D"/>
    <w:rsid w:val="00250469"/>
    <w:rsid w:val="00250700"/>
    <w:rsid w:val="00252D7F"/>
    <w:rsid w:val="00254A3E"/>
    <w:rsid w:val="00255C20"/>
    <w:rsid w:val="00262C4D"/>
    <w:rsid w:val="00264CD2"/>
    <w:rsid w:val="002777BA"/>
    <w:rsid w:val="00280B49"/>
    <w:rsid w:val="002870CA"/>
    <w:rsid w:val="002B31EF"/>
    <w:rsid w:val="002B7029"/>
    <w:rsid w:val="002C0C6E"/>
    <w:rsid w:val="002C11B2"/>
    <w:rsid w:val="002C190F"/>
    <w:rsid w:val="002C1F70"/>
    <w:rsid w:val="002D5FA7"/>
    <w:rsid w:val="002E25A9"/>
    <w:rsid w:val="002F3BB5"/>
    <w:rsid w:val="003119C0"/>
    <w:rsid w:val="00327B3A"/>
    <w:rsid w:val="003369A0"/>
    <w:rsid w:val="00336EA2"/>
    <w:rsid w:val="00351CFA"/>
    <w:rsid w:val="00353DF1"/>
    <w:rsid w:val="003605F9"/>
    <w:rsid w:val="00363506"/>
    <w:rsid w:val="003771EC"/>
    <w:rsid w:val="00381EB7"/>
    <w:rsid w:val="003851CF"/>
    <w:rsid w:val="00392CD2"/>
    <w:rsid w:val="003934B4"/>
    <w:rsid w:val="003A1189"/>
    <w:rsid w:val="003A3F32"/>
    <w:rsid w:val="003B2870"/>
    <w:rsid w:val="003B2B42"/>
    <w:rsid w:val="003B419C"/>
    <w:rsid w:val="003C4331"/>
    <w:rsid w:val="003D4AAE"/>
    <w:rsid w:val="003D653A"/>
    <w:rsid w:val="003E711C"/>
    <w:rsid w:val="00402EB3"/>
    <w:rsid w:val="004140AF"/>
    <w:rsid w:val="004150DB"/>
    <w:rsid w:val="00415B46"/>
    <w:rsid w:val="004335F4"/>
    <w:rsid w:val="004335FB"/>
    <w:rsid w:val="00440A54"/>
    <w:rsid w:val="00442F3A"/>
    <w:rsid w:val="00446E1B"/>
    <w:rsid w:val="0045679F"/>
    <w:rsid w:val="00477B02"/>
    <w:rsid w:val="004865F9"/>
    <w:rsid w:val="00496FB7"/>
    <w:rsid w:val="004970E1"/>
    <w:rsid w:val="004A0F07"/>
    <w:rsid w:val="004A6FAA"/>
    <w:rsid w:val="004C170B"/>
    <w:rsid w:val="004C5706"/>
    <w:rsid w:val="004D17C7"/>
    <w:rsid w:val="004D4DC4"/>
    <w:rsid w:val="004D4E03"/>
    <w:rsid w:val="004F02E2"/>
    <w:rsid w:val="004F0435"/>
    <w:rsid w:val="00506150"/>
    <w:rsid w:val="00515C71"/>
    <w:rsid w:val="00516324"/>
    <w:rsid w:val="005229C7"/>
    <w:rsid w:val="00522C0C"/>
    <w:rsid w:val="005239F6"/>
    <w:rsid w:val="0052427A"/>
    <w:rsid w:val="00527231"/>
    <w:rsid w:val="00532920"/>
    <w:rsid w:val="005348D4"/>
    <w:rsid w:val="00535C54"/>
    <w:rsid w:val="0053642A"/>
    <w:rsid w:val="00545D05"/>
    <w:rsid w:val="005460C8"/>
    <w:rsid w:val="00546278"/>
    <w:rsid w:val="0055304C"/>
    <w:rsid w:val="005577C4"/>
    <w:rsid w:val="005615E8"/>
    <w:rsid w:val="005668DB"/>
    <w:rsid w:val="005840FB"/>
    <w:rsid w:val="00584816"/>
    <w:rsid w:val="00590183"/>
    <w:rsid w:val="0059691A"/>
    <w:rsid w:val="0059734A"/>
    <w:rsid w:val="005B673B"/>
    <w:rsid w:val="005C21A9"/>
    <w:rsid w:val="005C7C06"/>
    <w:rsid w:val="005D30E3"/>
    <w:rsid w:val="005D4055"/>
    <w:rsid w:val="005D7134"/>
    <w:rsid w:val="005E5D87"/>
    <w:rsid w:val="005E777C"/>
    <w:rsid w:val="005F4426"/>
    <w:rsid w:val="00605E00"/>
    <w:rsid w:val="00610FAF"/>
    <w:rsid w:val="00611CE9"/>
    <w:rsid w:val="006132CE"/>
    <w:rsid w:val="00617593"/>
    <w:rsid w:val="00620A55"/>
    <w:rsid w:val="006238F1"/>
    <w:rsid w:val="006251D2"/>
    <w:rsid w:val="0063438E"/>
    <w:rsid w:val="0066122D"/>
    <w:rsid w:val="0067426C"/>
    <w:rsid w:val="006943BF"/>
    <w:rsid w:val="006B1CEE"/>
    <w:rsid w:val="006C21E9"/>
    <w:rsid w:val="006D0B34"/>
    <w:rsid w:val="006D6ED5"/>
    <w:rsid w:val="006E7467"/>
    <w:rsid w:val="0070659B"/>
    <w:rsid w:val="00727B1F"/>
    <w:rsid w:val="007321C9"/>
    <w:rsid w:val="00750981"/>
    <w:rsid w:val="00750F91"/>
    <w:rsid w:val="007535D3"/>
    <w:rsid w:val="007714C6"/>
    <w:rsid w:val="00775066"/>
    <w:rsid w:val="00783962"/>
    <w:rsid w:val="0079025B"/>
    <w:rsid w:val="00791BFF"/>
    <w:rsid w:val="007A61ED"/>
    <w:rsid w:val="007B7AD5"/>
    <w:rsid w:val="007C3156"/>
    <w:rsid w:val="007C46E7"/>
    <w:rsid w:val="007C7992"/>
    <w:rsid w:val="007E1993"/>
    <w:rsid w:val="007E20FE"/>
    <w:rsid w:val="00807162"/>
    <w:rsid w:val="008074FE"/>
    <w:rsid w:val="00830633"/>
    <w:rsid w:val="008376ED"/>
    <w:rsid w:val="008409A3"/>
    <w:rsid w:val="0086306A"/>
    <w:rsid w:val="008709C2"/>
    <w:rsid w:val="00874D85"/>
    <w:rsid w:val="00882161"/>
    <w:rsid w:val="00883AF0"/>
    <w:rsid w:val="00893287"/>
    <w:rsid w:val="008A03CC"/>
    <w:rsid w:val="008A0A7F"/>
    <w:rsid w:val="008A57A6"/>
    <w:rsid w:val="008B4AF6"/>
    <w:rsid w:val="008E39A1"/>
    <w:rsid w:val="008F1012"/>
    <w:rsid w:val="009040A9"/>
    <w:rsid w:val="00917E5F"/>
    <w:rsid w:val="0092090F"/>
    <w:rsid w:val="00922962"/>
    <w:rsid w:val="0092742E"/>
    <w:rsid w:val="00936B96"/>
    <w:rsid w:val="00947342"/>
    <w:rsid w:val="00963591"/>
    <w:rsid w:val="00973606"/>
    <w:rsid w:val="00974960"/>
    <w:rsid w:val="00984BCD"/>
    <w:rsid w:val="00992613"/>
    <w:rsid w:val="0099629C"/>
    <w:rsid w:val="009B0BE7"/>
    <w:rsid w:val="009B7BE6"/>
    <w:rsid w:val="009C30EA"/>
    <w:rsid w:val="009C679E"/>
    <w:rsid w:val="009C67E5"/>
    <w:rsid w:val="009C744D"/>
    <w:rsid w:val="009D4DB2"/>
    <w:rsid w:val="009E0E95"/>
    <w:rsid w:val="009E3BFB"/>
    <w:rsid w:val="009F7DB9"/>
    <w:rsid w:val="00A02109"/>
    <w:rsid w:val="00A12E00"/>
    <w:rsid w:val="00A17B06"/>
    <w:rsid w:val="00A42E6C"/>
    <w:rsid w:val="00A46167"/>
    <w:rsid w:val="00A51D1E"/>
    <w:rsid w:val="00A52951"/>
    <w:rsid w:val="00A54B72"/>
    <w:rsid w:val="00A92D2A"/>
    <w:rsid w:val="00A9643A"/>
    <w:rsid w:val="00A97803"/>
    <w:rsid w:val="00AA62A4"/>
    <w:rsid w:val="00AC35AD"/>
    <w:rsid w:val="00AD054E"/>
    <w:rsid w:val="00AE3612"/>
    <w:rsid w:val="00AE444B"/>
    <w:rsid w:val="00AE7C27"/>
    <w:rsid w:val="00B12914"/>
    <w:rsid w:val="00B1501B"/>
    <w:rsid w:val="00B162FC"/>
    <w:rsid w:val="00B16A73"/>
    <w:rsid w:val="00B249EB"/>
    <w:rsid w:val="00B46E70"/>
    <w:rsid w:val="00B51C32"/>
    <w:rsid w:val="00B5288E"/>
    <w:rsid w:val="00B55AB3"/>
    <w:rsid w:val="00B57D1B"/>
    <w:rsid w:val="00B627FA"/>
    <w:rsid w:val="00B72AD4"/>
    <w:rsid w:val="00B75855"/>
    <w:rsid w:val="00B7635A"/>
    <w:rsid w:val="00B81058"/>
    <w:rsid w:val="00B82B54"/>
    <w:rsid w:val="00B872BB"/>
    <w:rsid w:val="00B90F32"/>
    <w:rsid w:val="00B91F60"/>
    <w:rsid w:val="00B93501"/>
    <w:rsid w:val="00B955CA"/>
    <w:rsid w:val="00BC1338"/>
    <w:rsid w:val="00BC704B"/>
    <w:rsid w:val="00BE239E"/>
    <w:rsid w:val="00BE6C4A"/>
    <w:rsid w:val="00BE7C78"/>
    <w:rsid w:val="00C04128"/>
    <w:rsid w:val="00C108BE"/>
    <w:rsid w:val="00C119A9"/>
    <w:rsid w:val="00C244C3"/>
    <w:rsid w:val="00C371F8"/>
    <w:rsid w:val="00C45331"/>
    <w:rsid w:val="00C562CB"/>
    <w:rsid w:val="00C60663"/>
    <w:rsid w:val="00C62A01"/>
    <w:rsid w:val="00C62CA4"/>
    <w:rsid w:val="00C65B27"/>
    <w:rsid w:val="00C86B12"/>
    <w:rsid w:val="00C87073"/>
    <w:rsid w:val="00C9044A"/>
    <w:rsid w:val="00C94264"/>
    <w:rsid w:val="00C95FB6"/>
    <w:rsid w:val="00CB1988"/>
    <w:rsid w:val="00CB223B"/>
    <w:rsid w:val="00CB46E2"/>
    <w:rsid w:val="00CB4DAE"/>
    <w:rsid w:val="00CB6F0A"/>
    <w:rsid w:val="00CC18DB"/>
    <w:rsid w:val="00CC3B45"/>
    <w:rsid w:val="00CE6E0C"/>
    <w:rsid w:val="00D003A5"/>
    <w:rsid w:val="00D030A1"/>
    <w:rsid w:val="00D043AE"/>
    <w:rsid w:val="00D058F0"/>
    <w:rsid w:val="00D06116"/>
    <w:rsid w:val="00D14C6F"/>
    <w:rsid w:val="00D269C7"/>
    <w:rsid w:val="00D279A6"/>
    <w:rsid w:val="00D404B9"/>
    <w:rsid w:val="00D428F2"/>
    <w:rsid w:val="00D46401"/>
    <w:rsid w:val="00D52CD7"/>
    <w:rsid w:val="00D860F7"/>
    <w:rsid w:val="00DA20CB"/>
    <w:rsid w:val="00DB233A"/>
    <w:rsid w:val="00DB670F"/>
    <w:rsid w:val="00DD67FA"/>
    <w:rsid w:val="00DE6A3D"/>
    <w:rsid w:val="00DF2A1A"/>
    <w:rsid w:val="00DF5023"/>
    <w:rsid w:val="00DF7675"/>
    <w:rsid w:val="00E061A5"/>
    <w:rsid w:val="00E10802"/>
    <w:rsid w:val="00E11274"/>
    <w:rsid w:val="00E11687"/>
    <w:rsid w:val="00E128BC"/>
    <w:rsid w:val="00E1613D"/>
    <w:rsid w:val="00E17969"/>
    <w:rsid w:val="00E403CF"/>
    <w:rsid w:val="00E43F58"/>
    <w:rsid w:val="00E44271"/>
    <w:rsid w:val="00E44FF4"/>
    <w:rsid w:val="00E46D98"/>
    <w:rsid w:val="00E533AA"/>
    <w:rsid w:val="00E55790"/>
    <w:rsid w:val="00E56998"/>
    <w:rsid w:val="00E7264B"/>
    <w:rsid w:val="00E818BD"/>
    <w:rsid w:val="00E81E54"/>
    <w:rsid w:val="00E93232"/>
    <w:rsid w:val="00EA64A0"/>
    <w:rsid w:val="00EC0952"/>
    <w:rsid w:val="00EC260E"/>
    <w:rsid w:val="00EC26C4"/>
    <w:rsid w:val="00EC62C6"/>
    <w:rsid w:val="00EE055F"/>
    <w:rsid w:val="00EE0D57"/>
    <w:rsid w:val="00EE2BE2"/>
    <w:rsid w:val="00EF0917"/>
    <w:rsid w:val="00EF527D"/>
    <w:rsid w:val="00EF581E"/>
    <w:rsid w:val="00F01CEF"/>
    <w:rsid w:val="00F13C0D"/>
    <w:rsid w:val="00F2195A"/>
    <w:rsid w:val="00F27F62"/>
    <w:rsid w:val="00F33778"/>
    <w:rsid w:val="00F40EFE"/>
    <w:rsid w:val="00F52072"/>
    <w:rsid w:val="00F521EF"/>
    <w:rsid w:val="00F701E1"/>
    <w:rsid w:val="00F715DE"/>
    <w:rsid w:val="00F76D82"/>
    <w:rsid w:val="00F808C6"/>
    <w:rsid w:val="00F80D33"/>
    <w:rsid w:val="00F81943"/>
    <w:rsid w:val="00F95020"/>
    <w:rsid w:val="00FA6E17"/>
    <w:rsid w:val="00FB0EB9"/>
    <w:rsid w:val="00FB2AAD"/>
    <w:rsid w:val="00FD228A"/>
    <w:rsid w:val="00FD4893"/>
    <w:rsid w:val="00FE12EB"/>
    <w:rsid w:val="00FF707B"/>
    <w:rsid w:val="00FF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DF94EE-3481-44EA-A0D3-60BF2DF0D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6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61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66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6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6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61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3642A"/>
    <w:pPr>
      <w:spacing w:before="100" w:beforeAutospacing="1" w:after="100" w:afterAutospacing="1"/>
    </w:pPr>
    <w:rPr>
      <w:rFonts w:ascii="Times New Roman" w:eastAsiaTheme="minorEastAsia" w:hAnsi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6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ishorekumar Kubendran</cp:lastModifiedBy>
  <cp:revision>4</cp:revision>
  <dcterms:created xsi:type="dcterms:W3CDTF">2016-08-03T04:23:00Z</dcterms:created>
  <dcterms:modified xsi:type="dcterms:W3CDTF">2016-09-08T11:57:00Z</dcterms:modified>
</cp:coreProperties>
</file>